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DCB7E" w14:textId="7B31353E" w:rsidR="00F2738C" w:rsidRPr="00F2738C" w:rsidRDefault="00F2738C" w:rsidP="00F2738C">
      <w:pPr>
        <w:widowControl/>
        <w:spacing w:before="100" w:beforeAutospacing="1" w:after="100" w:afterAutospacing="1"/>
        <w:jc w:val="left"/>
        <w:outlineLvl w:val="0"/>
        <w:rPr>
          <w:rFonts w:ascii="Calibri" w:eastAsia="Times New Roman" w:hAnsi="Calibri" w:cs="Calibri"/>
          <w:b/>
          <w:bCs/>
          <w:color w:val="002060"/>
          <w:kern w:val="36"/>
          <w:sz w:val="22"/>
          <w:lang w:val="en-GB" w:eastAsia="en-GB"/>
        </w:rPr>
      </w:pPr>
      <w:bookmarkStart w:id="0" w:name="_Toc42694504"/>
      <w:bookmarkStart w:id="1" w:name="_Hlk41167653"/>
      <w:bookmarkStart w:id="2" w:name="_GoBack"/>
      <w:bookmarkEnd w:id="2"/>
      <w:r w:rsidRPr="00F2738C">
        <w:rPr>
          <w:rFonts w:ascii="Calibri" w:eastAsia="Calibri" w:hAnsi="Calibri" w:cs="Times New Roman"/>
          <w:b/>
          <w:kern w:val="0"/>
          <w:sz w:val="32"/>
          <w:lang w:val="en-GB"/>
        </w:rPr>
        <w:t xml:space="preserve">Additional file </w:t>
      </w:r>
      <w:r w:rsidR="00E92C82">
        <w:rPr>
          <w:rFonts w:ascii="Calibri" w:eastAsia="Calibri" w:hAnsi="Calibri" w:cs="Times New Roman"/>
          <w:b/>
          <w:kern w:val="0"/>
          <w:sz w:val="32"/>
          <w:lang w:val="en-GB"/>
        </w:rPr>
        <w:t>5</w:t>
      </w:r>
      <w:r w:rsidRPr="00F2738C">
        <w:rPr>
          <w:rFonts w:ascii="Calibri" w:eastAsia="Calibri" w:hAnsi="Calibri" w:cs="Times New Roman"/>
          <w:b/>
          <w:kern w:val="0"/>
          <w:sz w:val="32"/>
          <w:lang w:val="en-GB"/>
        </w:rPr>
        <w:t>: Detailed overview of questions correction by question type, content and structure and reproductive module</w:t>
      </w:r>
      <w:bookmarkEnd w:id="0"/>
    </w:p>
    <w:tbl>
      <w:tblPr>
        <w:tblW w:w="5059" w:type="pct"/>
        <w:tblLook w:val="04A0" w:firstRow="1" w:lastRow="0" w:firstColumn="1" w:lastColumn="0" w:noHBand="0" w:noVBand="1"/>
      </w:tblPr>
      <w:tblGrid>
        <w:gridCol w:w="929"/>
        <w:gridCol w:w="702"/>
        <w:gridCol w:w="429"/>
        <w:gridCol w:w="611"/>
        <w:gridCol w:w="429"/>
        <w:gridCol w:w="742"/>
        <w:gridCol w:w="590"/>
        <w:gridCol w:w="775"/>
        <w:gridCol w:w="702"/>
        <w:gridCol w:w="456"/>
        <w:gridCol w:w="611"/>
        <w:gridCol w:w="429"/>
        <w:gridCol w:w="742"/>
        <w:gridCol w:w="590"/>
        <w:gridCol w:w="775"/>
        <w:gridCol w:w="702"/>
        <w:gridCol w:w="490"/>
        <w:gridCol w:w="611"/>
        <w:gridCol w:w="429"/>
        <w:gridCol w:w="739"/>
        <w:gridCol w:w="590"/>
        <w:gridCol w:w="775"/>
      </w:tblGrid>
      <w:tr w:rsidR="00F2738C" w:rsidRPr="00F2738C" w14:paraId="67091A5B" w14:textId="77777777" w:rsidTr="00911247">
        <w:trPr>
          <w:trHeight w:val="154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7F4491D6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2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C2B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Overall</w:t>
            </w:r>
          </w:p>
        </w:tc>
        <w:tc>
          <w:tcPr>
            <w:tcW w:w="159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8D53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FPH</w:t>
            </w:r>
          </w:p>
        </w:tc>
        <w:tc>
          <w:tcPr>
            <w:tcW w:w="154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7B14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FBH+</w:t>
            </w:r>
          </w:p>
        </w:tc>
      </w:tr>
      <w:tr w:rsidR="00F2738C" w:rsidRPr="00F2738C" w14:paraId="77FADD10" w14:textId="77777777" w:rsidTr="00911247">
        <w:trPr>
          <w:trHeight w:val="86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F0EB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7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5BB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All questions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188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Per corrected question</w:t>
            </w:r>
          </w:p>
        </w:tc>
        <w:tc>
          <w:tcPr>
            <w:tcW w:w="7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0B9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All questions</w:t>
            </w:r>
          </w:p>
        </w:tc>
        <w:tc>
          <w:tcPr>
            <w:tcW w:w="8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996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Per corrected question</w:t>
            </w:r>
          </w:p>
        </w:tc>
        <w:tc>
          <w:tcPr>
            <w:tcW w:w="7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166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All questions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80F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Per corrected question</w:t>
            </w:r>
          </w:p>
        </w:tc>
      </w:tr>
      <w:tr w:rsidR="00F2738C" w:rsidRPr="00F2738C" w14:paraId="0DBD5770" w14:textId="77777777" w:rsidTr="00911247">
        <w:trPr>
          <w:trHeight w:val="6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B981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Question Type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C6C1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asked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BB3A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with corrections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7ECD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 xml:space="preserve">Corrections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4ED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Max corrections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F69E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asked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F635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with corrections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1F96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 xml:space="preserve">Corrections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FD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Max corrections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A14B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asked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9BEE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N questions with corrections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E22B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 xml:space="preserve">Corrections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F05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color w:val="000000"/>
                <w:kern w:val="0"/>
                <w:sz w:val="12"/>
                <w:szCs w:val="12"/>
                <w:lang w:val="en-GB" w:eastAsia="en-GB"/>
              </w:rPr>
              <w:t>Max corrections</w:t>
            </w:r>
          </w:p>
        </w:tc>
      </w:tr>
      <w:tr w:rsidR="00F2738C" w:rsidRPr="00F2738C" w14:paraId="45DF681D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1EE2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8A9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599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C44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C4F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52A4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an 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BB4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di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9CE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3B0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D92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78B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221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065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an 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97E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di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A5D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7EB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79F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DA4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E94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E1D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an 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288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edi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D0E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</w:t>
            </w:r>
          </w:p>
        </w:tc>
      </w:tr>
      <w:tr w:rsidR="00F2738C" w:rsidRPr="00F2738C" w14:paraId="71663A84" w14:textId="77777777" w:rsidTr="00911247">
        <w:trPr>
          <w:trHeight w:val="6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08EA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  <w:t>Typ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AD7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410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E6D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8CD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B37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ED5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02C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0E51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0FAC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EF96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0683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B232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0380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2F73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22A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116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FA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6678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BC2C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AEC4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5351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</w:tr>
      <w:tr w:rsidR="00F2738C" w:rsidRPr="00F2738C" w14:paraId="1F3EFDCC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CFF6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Single-selec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13D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,248,00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FD1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7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6C9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47,15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D14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8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E86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4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BB4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FA1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605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185,93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63A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8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69A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7,50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5657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9.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583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B7E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3AE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D9E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062,07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38A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6.4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22C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9,64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307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550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4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903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71A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4</w:t>
            </w:r>
          </w:p>
        </w:tc>
      </w:tr>
      <w:tr w:rsidR="00F2738C" w:rsidRPr="00F2738C" w14:paraId="2C83F9F6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4FED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Multi-selec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289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EFF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BEC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106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6B1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.13 (2.3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E38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30B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EC2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D67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201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020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AC4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.13(2.3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ACD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582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918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10C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A49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303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7A8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65C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9FB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 </w:t>
            </w:r>
          </w:p>
        </w:tc>
      </w:tr>
      <w:tr w:rsidR="00F2738C" w:rsidRPr="00F2738C" w14:paraId="4D92CFA5" w14:textId="77777777" w:rsidTr="00911247">
        <w:trPr>
          <w:trHeight w:val="6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1AF9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umerical computation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9CA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048,99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0A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1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720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1,60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3A1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0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B19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C5E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CC8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B43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34,41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F70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30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5E2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1,51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D88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9.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8F6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14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B03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AE0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14,57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2FE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2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31B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0,09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1FC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1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531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509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129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0</w:t>
            </w:r>
          </w:p>
        </w:tc>
      </w:tr>
      <w:tr w:rsidR="00F2738C" w:rsidRPr="00F2738C" w14:paraId="71DBFB19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CDE7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Date-relate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CC0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2,58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938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20C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69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FC0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B04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9(0.6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40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5F8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CF0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1,26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057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B2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4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D36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BFE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 xml:space="preserve"> 1.21(0.7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D91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1F3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6A1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1,3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61A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275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5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64F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E19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(0.56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69B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E92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</w:t>
            </w:r>
          </w:p>
        </w:tc>
      </w:tr>
      <w:tr w:rsidR="00F2738C" w:rsidRPr="00F2738C" w14:paraId="31509E9B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DE2D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Free-text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33F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1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9AB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8F9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16C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AD5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1 (0.5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467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04D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96F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69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0F5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AB7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8C4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BC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2(0.6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770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FE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239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3B8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942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30E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F9D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49C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735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</w:tr>
      <w:tr w:rsidR="00F2738C" w:rsidRPr="00F2738C" w14:paraId="48E531DA" w14:textId="77777777" w:rsidTr="00911247">
        <w:trPr>
          <w:trHeight w:val="113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7D97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  <w:t>Natur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0F8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89A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B7B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49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61E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6D0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AA2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D46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95D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115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BFC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E25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242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33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895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6C4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DD1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16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F1B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208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A37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</w:tr>
      <w:tr w:rsidR="00F2738C" w:rsidRPr="00F2738C" w14:paraId="1A331B40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558F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Regular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0ED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,912,64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0BC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7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974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21,44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716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8.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CC1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3(0.4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623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222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2EE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430,66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446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2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0FD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9,42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A4A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4.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18F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3(0.49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52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AEB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932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481,98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B9E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92.7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77A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12,02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81E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92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8B1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4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907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9A5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4</w:t>
            </w:r>
          </w:p>
        </w:tc>
      </w:tr>
      <w:tr w:rsidR="00F2738C" w:rsidRPr="00F2738C" w14:paraId="24327F1B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2976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 xml:space="preserve">Death-related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6B1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46,06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EEF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D6D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2,62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D10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9.0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408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2(0.6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4BD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898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63F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0,03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105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696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4,05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EDD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.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EF6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2 (0.6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447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7C3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95F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16,03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95C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.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B3C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,57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CEB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.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E78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22(0.66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E8B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1AB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3</w:t>
            </w:r>
          </w:p>
        </w:tc>
      </w:tr>
      <w:tr w:rsidR="00F2738C" w:rsidRPr="00F2738C" w14:paraId="70235748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FC5C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TOP-relate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2F2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1,47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0F2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B59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,53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2FB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020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9(0.6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A72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55A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0DF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81,479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1FC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63E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,53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ED5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DFB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9(0.6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5E8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1BD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B75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639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3E1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049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FCB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7C2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C5A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/a</w:t>
            </w:r>
          </w:p>
        </w:tc>
      </w:tr>
      <w:tr w:rsidR="00F2738C" w:rsidRPr="00F2738C" w14:paraId="4E49B182" w14:textId="77777777" w:rsidTr="00911247">
        <w:trPr>
          <w:trHeight w:val="6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472A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  <w:t>Structur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E03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5C2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D4B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201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802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37E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A46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F25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BA5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3AF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26D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E65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93B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98F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D16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AF7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427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03A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2CD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ABD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5E1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 </w:t>
            </w:r>
          </w:p>
        </w:tc>
      </w:tr>
      <w:tr w:rsidR="00F2738C" w:rsidRPr="00F2738C" w14:paraId="043709A2" w14:textId="77777777" w:rsidTr="00911247">
        <w:trPr>
          <w:trHeight w:val="639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AC8D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Built-in error notificatio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A5B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012,86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421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0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4A1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99,53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10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9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B20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704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CEE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14F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34,10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254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0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AF7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1,48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5B8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9.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D23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59D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31E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FF2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78,75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304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9.9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7EC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8,04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170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9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DF14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5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488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0FC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0</w:t>
            </w:r>
          </w:p>
        </w:tc>
      </w:tr>
      <w:tr w:rsidR="00F2738C" w:rsidRPr="00F2738C" w14:paraId="68D7D146" w14:textId="77777777" w:rsidTr="00911247">
        <w:trPr>
          <w:trHeight w:val="544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3224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No built-in error notificatio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61F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,327,32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7D1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9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F48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51,07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BD5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0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465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5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3C2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D2B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CC0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208,06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646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9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121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8,52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CEC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0.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A0B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5(0.5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155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FB5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ADD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119,25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24D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0.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139F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2,55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6C5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60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0F1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4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CC8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35B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4</w:t>
            </w:r>
          </w:p>
        </w:tc>
      </w:tr>
      <w:tr w:rsidR="00F2738C" w:rsidRPr="00F2738C" w14:paraId="5521A58D" w14:textId="77777777" w:rsidTr="00911247">
        <w:trPr>
          <w:trHeight w:val="300"/>
        </w:trPr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46D1" w14:textId="77777777" w:rsidR="00F2738C" w:rsidRPr="00F2738C" w:rsidRDefault="00F2738C" w:rsidP="00F2738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val="en-GB" w:eastAsia="en-GB"/>
              </w:rPr>
              <w:t>Overal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9856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3,340,18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2855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1FEB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50,60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487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219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 (0.5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9871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E0D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B3D9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742,17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8AB0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52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4958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30,00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92C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C603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0.15(0.5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6C9C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588A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84FE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,598,01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DC77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47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930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20,60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410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7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55B4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.14(0.4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CD42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21FD" w14:textId="77777777" w:rsidR="00F2738C" w:rsidRPr="00F2738C" w:rsidRDefault="00F2738C" w:rsidP="00F2738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</w:pPr>
            <w:r w:rsidRPr="00F2738C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en-GB" w:eastAsia="en-GB"/>
              </w:rPr>
              <w:t>24</w:t>
            </w:r>
          </w:p>
        </w:tc>
      </w:tr>
    </w:tbl>
    <w:p w14:paraId="06D8E65F" w14:textId="77777777" w:rsidR="00F2738C" w:rsidRPr="00F2738C" w:rsidRDefault="00F2738C" w:rsidP="00F2738C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</w:pPr>
      <w:bookmarkStart w:id="3" w:name="_Toc41494304"/>
    </w:p>
    <w:p w14:paraId="4A0A7D50" w14:textId="77777777" w:rsidR="003D03B8" w:rsidRPr="00F2738C" w:rsidRDefault="00F2738C" w:rsidP="00F2738C">
      <w:r w:rsidRPr="00F2738C"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  <w:t>Notes: FPH - full pregnancy history module. FBH+ - full birth history module with additional questions on pregnancy losses.</w:t>
      </w:r>
      <w:bookmarkEnd w:id="3"/>
    </w:p>
    <w:sectPr w:rsidR="003D03B8" w:rsidRPr="00F2738C" w:rsidSect="008449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tDQwMgfSBpZGhko6SsGpxcWZ+XkgBUa1AJuq4RosAAAA"/>
  </w:docVars>
  <w:rsids>
    <w:rsidRoot w:val="002702FA"/>
    <w:rsid w:val="00110458"/>
    <w:rsid w:val="002702FA"/>
    <w:rsid w:val="003D03B8"/>
    <w:rsid w:val="00544D3B"/>
    <w:rsid w:val="006E3824"/>
    <w:rsid w:val="008449C6"/>
    <w:rsid w:val="00911247"/>
    <w:rsid w:val="00CA36A6"/>
    <w:rsid w:val="00E06BF3"/>
    <w:rsid w:val="00E92C82"/>
    <w:rsid w:val="00F2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88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2:00Z</dcterms:created>
  <dcterms:modified xsi:type="dcterms:W3CDTF">2021-01-21T06:12:00Z</dcterms:modified>
</cp:coreProperties>
</file>